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6B336" w14:textId="08088A3C" w:rsidR="008D69A0" w:rsidRDefault="008378F5" w:rsidP="008D69A0">
      <w:pPr>
        <w:spacing w:line="360" w:lineRule="auto"/>
        <w:rPr>
          <w:rFonts w:eastAsia="Times New Roman"/>
          <w:sz w:val="24"/>
          <w:szCs w:val="24"/>
        </w:rPr>
      </w:pPr>
      <w:r w:rsidRPr="008378F5">
        <w:rPr>
          <w:rFonts w:eastAsia="Times New Roman"/>
          <w:b/>
          <w:bCs/>
          <w:sz w:val="24"/>
          <w:szCs w:val="24"/>
        </w:rPr>
        <w:t>Multimedia Appendix 8.</w:t>
      </w:r>
      <w:r>
        <w:rPr>
          <w:rFonts w:eastAsia="Times New Roman"/>
          <w:sz w:val="24"/>
          <w:szCs w:val="24"/>
        </w:rPr>
        <w:t xml:space="preserve"> </w:t>
      </w:r>
      <w:r w:rsidRPr="008378F5">
        <w:rPr>
          <w:rFonts w:eastAsia="Times New Roman"/>
          <w:sz w:val="24"/>
          <w:szCs w:val="24"/>
        </w:rPr>
        <w:t>Association of participant demographics/characteristics and categorical classifications for general psychological disturbance (</w:t>
      </w:r>
      <w:r w:rsidR="001D7D00" w:rsidRPr="001D7D00">
        <w:rPr>
          <w:rFonts w:eastAsia="Times New Roman"/>
          <w:sz w:val="24"/>
          <w:szCs w:val="24"/>
          <w:lang w:val="en-US"/>
        </w:rPr>
        <w:t>Self-Reporting Questionnaire-20</w:t>
      </w:r>
      <w:r w:rsidRPr="008378F5">
        <w:rPr>
          <w:rFonts w:eastAsia="Times New Roman"/>
          <w:sz w:val="24"/>
          <w:szCs w:val="24"/>
        </w:rPr>
        <w:t xml:space="preserve">), </w:t>
      </w:r>
      <w:bookmarkStart w:id="0" w:name="_Hlk79754047"/>
      <w:r w:rsidR="001D7D00" w:rsidRPr="001D7D00">
        <w:rPr>
          <w:rFonts w:eastAsia="Times New Roman"/>
          <w:sz w:val="24"/>
          <w:szCs w:val="24"/>
          <w:lang w:val="en-US"/>
        </w:rPr>
        <w:t>posttraumatic stress disorder</w:t>
      </w:r>
      <w:bookmarkEnd w:id="0"/>
      <w:r w:rsidR="001D7D00" w:rsidRPr="001D7D00">
        <w:rPr>
          <w:rFonts w:eastAsia="Times New Roman"/>
          <w:sz w:val="24"/>
          <w:szCs w:val="24"/>
          <w:lang w:val="en-US"/>
        </w:rPr>
        <w:t xml:space="preserve"> </w:t>
      </w:r>
      <w:r w:rsidRPr="008378F5">
        <w:rPr>
          <w:rFonts w:eastAsia="Times New Roman"/>
          <w:sz w:val="24"/>
          <w:szCs w:val="24"/>
        </w:rPr>
        <w:t>risk (</w:t>
      </w:r>
      <w:r w:rsidR="001D7D00" w:rsidRPr="001D7D00">
        <w:rPr>
          <w:rFonts w:eastAsia="Times New Roman"/>
          <w:sz w:val="24"/>
          <w:szCs w:val="24"/>
          <w:lang w:val="en-US"/>
        </w:rPr>
        <w:t>Impact of Event Scale</w:t>
      </w:r>
      <w:r w:rsidRPr="008378F5">
        <w:rPr>
          <w:rFonts w:eastAsia="Times New Roman"/>
          <w:sz w:val="24"/>
          <w:szCs w:val="24"/>
        </w:rPr>
        <w:t>) and depression (</w:t>
      </w:r>
      <w:r w:rsidR="001D7D00" w:rsidRPr="001D7D00">
        <w:rPr>
          <w:rFonts w:eastAsia="Times New Roman"/>
          <w:sz w:val="24"/>
          <w:szCs w:val="24"/>
          <w:lang w:val="en-US"/>
        </w:rPr>
        <w:t>Beck Depression Inventory II</w:t>
      </w:r>
      <w:r w:rsidRPr="008378F5">
        <w:rPr>
          <w:rFonts w:eastAsia="Times New Roman"/>
          <w:sz w:val="24"/>
          <w:szCs w:val="24"/>
        </w:rPr>
        <w:t>) in the primary assessment</w:t>
      </w:r>
      <w:r w:rsidR="00600ECB">
        <w:rPr>
          <w:rFonts w:eastAsia="Times New Roman"/>
          <w:sz w:val="24"/>
          <w:szCs w:val="24"/>
        </w:rPr>
        <w:t>.</w:t>
      </w:r>
    </w:p>
    <w:p w14:paraId="452CAA9E" w14:textId="1113A21C" w:rsidR="00E43535" w:rsidRPr="00AD15E3" w:rsidRDefault="00E43535" w:rsidP="008D69A0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 wp14:anchorId="393ECB56" wp14:editId="527D33B6">
            <wp:extent cx="5648819" cy="763325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Cross Ta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164" cy="76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60BCA" w14:textId="2835A72F" w:rsidR="008D69A0" w:rsidRDefault="008D69A0" w:rsidP="008D69A0">
      <w:pPr>
        <w:spacing w:line="360" w:lineRule="auto"/>
        <w:rPr>
          <w:rFonts w:eastAsia="Times New Roman"/>
          <w:sz w:val="24"/>
          <w:szCs w:val="24"/>
        </w:rPr>
      </w:pPr>
    </w:p>
    <w:p w14:paraId="5759B417" w14:textId="42B76726" w:rsidR="00E43535" w:rsidRDefault="00E43535" w:rsidP="00E43535">
      <w:pPr>
        <w:spacing w:line="360" w:lineRule="auto"/>
        <w:jc w:val="both"/>
        <w:rPr>
          <w:rFonts w:eastAsia="Times New Roman"/>
          <w:b/>
          <w:sz w:val="24"/>
          <w:szCs w:val="24"/>
        </w:rPr>
      </w:pPr>
      <w:r w:rsidRPr="00E43535">
        <w:rPr>
          <w:rFonts w:eastAsia="Times New Roman"/>
          <w:sz w:val="24"/>
          <w:szCs w:val="24"/>
        </w:rPr>
        <w:lastRenderedPageBreak/>
        <w:t>These tables show results from the predictors with a significant chi-square value after correcting for multiple comparisons (Bonferroni correction for 27 tests, p&lt;0.0019). For each predictor, the bar plot indicates the participant’s distribution across the different categories of SRQ, IES, and BDI. The cut-offs used are as follows: for SRQ normal/concern (0-7, 8-20 points); for IES normal/concern/PTSD/severe (0-23, 24-32, 33-36, 37+ points); for BDI normal/mild/borderline/moderate/severe/extreme (1-10, 11-16, 17-20, 21-30, 31-40, 40+ points). The plots include the total number and %age of participants in each category and the statistical outcomes from the chi-square test.</w:t>
      </w:r>
      <w:r w:rsidRPr="00E43535">
        <w:rPr>
          <w:rFonts w:eastAsia="Times New Roman"/>
          <w:b/>
          <w:sz w:val="24"/>
          <w:szCs w:val="24"/>
        </w:rPr>
        <w:t xml:space="preserve"> </w:t>
      </w:r>
    </w:p>
    <w:p w14:paraId="4D461D34" w14:textId="77777777" w:rsidR="00E43535" w:rsidRPr="00E43535" w:rsidRDefault="00E43535" w:rsidP="00E43535">
      <w:pPr>
        <w:spacing w:line="360" w:lineRule="auto"/>
        <w:jc w:val="both"/>
        <w:rPr>
          <w:rFonts w:eastAsia="Times New Roman"/>
          <w:b/>
          <w:sz w:val="24"/>
          <w:szCs w:val="24"/>
        </w:rPr>
      </w:pPr>
    </w:p>
    <w:sectPr w:rsidR="00E43535" w:rsidRPr="00E435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7E71"/>
    <w:rsid w:val="0011144C"/>
    <w:rsid w:val="001172DD"/>
    <w:rsid w:val="00124560"/>
    <w:rsid w:val="00140D30"/>
    <w:rsid w:val="001457FE"/>
    <w:rsid w:val="001A056A"/>
    <w:rsid w:val="001D7D00"/>
    <w:rsid w:val="00223385"/>
    <w:rsid w:val="0022530F"/>
    <w:rsid w:val="0023773A"/>
    <w:rsid w:val="002604BA"/>
    <w:rsid w:val="00277434"/>
    <w:rsid w:val="00347AFE"/>
    <w:rsid w:val="003909B6"/>
    <w:rsid w:val="003F3391"/>
    <w:rsid w:val="0041123A"/>
    <w:rsid w:val="0044649A"/>
    <w:rsid w:val="00447E8E"/>
    <w:rsid w:val="004A3C66"/>
    <w:rsid w:val="004B4EF7"/>
    <w:rsid w:val="004C598F"/>
    <w:rsid w:val="004C7530"/>
    <w:rsid w:val="00511EFB"/>
    <w:rsid w:val="005364D1"/>
    <w:rsid w:val="005C6D2D"/>
    <w:rsid w:val="005D6574"/>
    <w:rsid w:val="00600ECB"/>
    <w:rsid w:val="00687B24"/>
    <w:rsid w:val="00697B1A"/>
    <w:rsid w:val="006A2AE2"/>
    <w:rsid w:val="00700660"/>
    <w:rsid w:val="00712B69"/>
    <w:rsid w:val="00751966"/>
    <w:rsid w:val="00792B5C"/>
    <w:rsid w:val="007D15A8"/>
    <w:rsid w:val="008378F5"/>
    <w:rsid w:val="0084425C"/>
    <w:rsid w:val="008451CC"/>
    <w:rsid w:val="008D69A0"/>
    <w:rsid w:val="008F4E62"/>
    <w:rsid w:val="00982C4E"/>
    <w:rsid w:val="009967FD"/>
    <w:rsid w:val="00A00234"/>
    <w:rsid w:val="00A03FA8"/>
    <w:rsid w:val="00A20633"/>
    <w:rsid w:val="00AD15E3"/>
    <w:rsid w:val="00B2358B"/>
    <w:rsid w:val="00B31BFB"/>
    <w:rsid w:val="00B41728"/>
    <w:rsid w:val="00B56E96"/>
    <w:rsid w:val="00B92D98"/>
    <w:rsid w:val="00B94C45"/>
    <w:rsid w:val="00C12B5C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12</cp:revision>
  <dcterms:created xsi:type="dcterms:W3CDTF">2021-08-09T21:13:00Z</dcterms:created>
  <dcterms:modified xsi:type="dcterms:W3CDTF">2021-08-1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